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93B" w:rsidRDefault="00C658BD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F84520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</w:t>
      </w:r>
      <w:r w:rsidR="00D61ED5">
        <w:rPr>
          <w:rFonts w:ascii="Times New Roman" w:eastAsia="宋体" w:hAnsi="Times New Roman" w:cs="Times New Roman"/>
          <w:kern w:val="0"/>
          <w:sz w:val="24"/>
          <w:szCs w:val="24"/>
        </w:rPr>
        <w:t>S1</w:t>
      </w:r>
      <w:r w:rsidRPr="00F84520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D61ED5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D61ED5" w:rsidRPr="00D61ED5">
        <w:rPr>
          <w:rFonts w:ascii="Times New Roman" w:eastAsia="宋体" w:hAnsi="Times New Roman" w:cs="Times New Roman"/>
          <w:kern w:val="0"/>
          <w:sz w:val="24"/>
          <w:szCs w:val="24"/>
        </w:rPr>
        <w:t xml:space="preserve">ummarize </w:t>
      </w:r>
      <w:r w:rsidR="00D61ED5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</w:t>
      </w:r>
      <w:r w:rsidR="00EA7A07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="00D61ED5" w:rsidRPr="00D61ED5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eeclamptic and control participant characteristics </w:t>
      </w:r>
      <w:r w:rsidR="00EA7A07">
        <w:rPr>
          <w:rFonts w:ascii="Times New Roman" w:eastAsia="宋体" w:hAnsi="Times New Roman" w:cs="Times New Roman"/>
          <w:kern w:val="0"/>
          <w:sz w:val="24"/>
          <w:szCs w:val="24"/>
        </w:rPr>
        <w:t xml:space="preserve">we used </w:t>
      </w:r>
      <w:r w:rsidR="00D61ED5" w:rsidRPr="00D61ED5">
        <w:rPr>
          <w:rFonts w:ascii="Times New Roman" w:eastAsia="宋体" w:hAnsi="Times New Roman" w:cs="Times New Roman"/>
          <w:kern w:val="0"/>
          <w:sz w:val="24"/>
          <w:szCs w:val="24"/>
        </w:rPr>
        <w:t xml:space="preserve">from </w:t>
      </w:r>
      <w:r w:rsidR="00D16F4A">
        <w:rPr>
          <w:rFonts w:ascii="Times New Roman" w:eastAsia="宋体" w:hAnsi="Times New Roman" w:cs="Times New Roman"/>
          <w:kern w:val="0"/>
          <w:sz w:val="24"/>
          <w:szCs w:val="24"/>
        </w:rPr>
        <w:t>3 datasets</w:t>
      </w:r>
      <w:r w:rsidR="0021796F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FB506D" w:rsidRPr="00F84520" w:rsidRDefault="00FB506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60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701"/>
        <w:gridCol w:w="1559"/>
        <w:gridCol w:w="1559"/>
        <w:gridCol w:w="1701"/>
        <w:gridCol w:w="1276"/>
        <w:gridCol w:w="1843"/>
        <w:gridCol w:w="1701"/>
      </w:tblGrid>
      <w:tr w:rsidR="00D16F4A" w:rsidRPr="00F84520" w:rsidTr="00283F00">
        <w:trPr>
          <w:trHeight w:val="288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16F4A" w:rsidRPr="00F84520" w:rsidRDefault="00D16F4A" w:rsidP="00F129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D16F4A" w:rsidRDefault="00D16F4A" w:rsidP="00EA7A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</w:t>
            </w:r>
            <w:r w:rsidRPr="00D16F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984</w:t>
            </w:r>
            <w:r w:rsidR="00A37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D16F4A" w:rsidRDefault="00D16F4A" w:rsidP="00EA7A0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103542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6F4A" w:rsidRDefault="00D16F4A" w:rsidP="0089143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</w:t>
            </w:r>
            <w:r w:rsidRPr="008914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776</w:t>
            </w:r>
          </w:p>
        </w:tc>
      </w:tr>
      <w:tr w:rsidR="006039CB" w:rsidRPr="00F84520" w:rsidTr="00283F00">
        <w:trPr>
          <w:trHeight w:val="288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F4A" w:rsidRPr="00F84520" w:rsidRDefault="00D16F4A" w:rsidP="00F129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16F4A" w:rsidRDefault="00A81F27" w:rsidP="004054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(n=3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16F4A" w:rsidRDefault="00A81F27" w:rsidP="008566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s(n=</w:t>
            </w:r>
            <w:r w:rsidR="00856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16F4A" w:rsidRDefault="00D16F4A" w:rsidP="004054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E</w:t>
            </w:r>
            <w:r w:rsidRPr="0040541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=11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16F4A" w:rsidRDefault="00D16F4A" w:rsidP="006039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E</w:t>
            </w:r>
            <w:r w:rsidRPr="0040541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=5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16F4A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trols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F4A" w:rsidRPr="00F84520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E(n=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F4A" w:rsidRPr="00F84520" w:rsidRDefault="00D16F4A" w:rsidP="004054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E-IUGR</w:t>
            </w:r>
            <w:r w:rsidRPr="0040541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n=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F4A" w:rsidRPr="00F84520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trol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(n=8)</w:t>
            </w:r>
          </w:p>
        </w:tc>
      </w:tr>
      <w:tr w:rsidR="006039CB" w:rsidRPr="00F84520" w:rsidTr="00283F00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F4A" w:rsidRPr="00F84520" w:rsidRDefault="00D16F4A" w:rsidP="00DC5B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Maternal Age (Years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16F4A" w:rsidRDefault="00B37990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3</w:t>
            </w:r>
            <w:r w:rsidR="008566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-32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16F4A" w:rsidRDefault="008566FB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25[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-33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16F4A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[28-45]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16F4A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4[20-35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D16F4A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[35-39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F4A" w:rsidRPr="00F84520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57±1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F4A" w:rsidRPr="00F84520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33±2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F4A" w:rsidRPr="00F84520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0.57±6.18</w:t>
            </w:r>
          </w:p>
        </w:tc>
      </w:tr>
      <w:tr w:rsidR="006039CB" w:rsidRPr="00F84520" w:rsidTr="00283F0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F4A" w:rsidRPr="00F84520" w:rsidRDefault="00D16F4A" w:rsidP="00DC5B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re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pregnancy BMI</w:t>
            </w:r>
            <w:r w:rsidRPr="0040541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kg/m</w:t>
            </w:r>
            <w:r w:rsidRPr="004A28E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D16F4A" w:rsidRDefault="006039CB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</w:t>
            </w:r>
            <w:r w:rsidRPr="006039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vailabl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16F4A" w:rsidRDefault="006039CB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</w:t>
            </w:r>
            <w:r w:rsidRPr="006039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vailab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16F4A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[19.83-41.77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16F4A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[24.02 -</w:t>
            </w:r>
            <w:r w:rsidRPr="00D1791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57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D16F4A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[22.96-31.9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F4A" w:rsidRPr="00F84520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±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F4A" w:rsidRPr="00F84520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5.</w:t>
            </w:r>
            <w:r w:rsidRPr="00F8452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±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6F4A" w:rsidRPr="00F84520" w:rsidRDefault="00D16F4A" w:rsidP="005B0F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±0.9</w:t>
            </w:r>
          </w:p>
        </w:tc>
      </w:tr>
      <w:tr w:rsidR="00A37158" w:rsidRPr="00F84520" w:rsidTr="00283F0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158" w:rsidRPr="00F84520" w:rsidRDefault="00A37158" w:rsidP="00A3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SBP</w:t>
            </w:r>
            <w:r w:rsidRPr="0040541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mmHg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37158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</w:t>
            </w:r>
            <w:r w:rsidRPr="006039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vailabl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A37158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</w:t>
            </w:r>
            <w:r w:rsidRPr="006039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vailab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75[160-250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.25[152-197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-11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B0F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67.8±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4041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1.6±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4041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3.5±3.8</w:t>
            </w:r>
          </w:p>
        </w:tc>
      </w:tr>
      <w:tr w:rsidR="00A37158" w:rsidRPr="00F84520" w:rsidTr="00283F0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158" w:rsidRPr="00F84520" w:rsidRDefault="00A37158" w:rsidP="00A3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BP</w:t>
            </w:r>
            <w:r w:rsidRPr="0040541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(mmHg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37158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</w:t>
            </w:r>
            <w:r w:rsidRPr="006039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vailabl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A37158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</w:t>
            </w:r>
            <w:r w:rsidRPr="006039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vailab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-150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.75[94-135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[72-8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4041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2.14±2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4041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6.6±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4041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8±1.75</w:t>
            </w:r>
          </w:p>
        </w:tc>
      </w:tr>
      <w:tr w:rsidR="00A37158" w:rsidRPr="00F84520" w:rsidTr="00283F0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158" w:rsidRPr="00F84520" w:rsidRDefault="00A37158" w:rsidP="00A3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Gestational Age at birth(Weeks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37158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</w:t>
            </w:r>
            <w:r w:rsidRPr="006039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vailabl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A37158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</w:t>
            </w:r>
            <w:r w:rsidRPr="006039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vailab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37158" w:rsidRPr="004A28E3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[28-33.5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37158" w:rsidRPr="004A28E3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[34.4-37.3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A37158" w:rsidRPr="004A28E3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[34.2-38.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A28E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.9±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A28E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2.01±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A28E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8.5±0.48</w:t>
            </w:r>
          </w:p>
        </w:tc>
      </w:tr>
      <w:tr w:rsidR="00942E61" w:rsidRPr="00F84520" w:rsidTr="00283F00">
        <w:trPr>
          <w:trHeight w:val="28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2E61" w:rsidRPr="00F84520" w:rsidRDefault="00942E61" w:rsidP="007A2E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D</w:t>
            </w:r>
            <w:r w:rsidRPr="007A2E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elivery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</w:t>
            </w:r>
            <w:r w:rsidRPr="007A2E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ype</w:t>
            </w:r>
          </w:p>
        </w:tc>
        <w:tc>
          <w:tcPr>
            <w:tcW w:w="12758" w:type="dxa"/>
            <w:gridSpan w:val="8"/>
            <w:tcBorders>
              <w:left w:val="nil"/>
              <w:right w:val="nil"/>
            </w:tcBorders>
            <w:vAlign w:val="center"/>
          </w:tcPr>
          <w:p w:rsidR="00942E61" w:rsidRPr="00F84520" w:rsidRDefault="00942E61" w:rsidP="00942E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</w:t>
            </w:r>
            <w:r w:rsidRPr="00942E6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esarean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S</w:t>
            </w:r>
            <w:r w:rsidRPr="00942E6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ection</w:t>
            </w:r>
          </w:p>
        </w:tc>
      </w:tr>
      <w:tr w:rsidR="00A37158" w:rsidRPr="00F84520" w:rsidTr="00283F0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7158" w:rsidRPr="00F84520" w:rsidRDefault="00A37158" w:rsidP="00A371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665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ewborn weight (g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158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</w:t>
            </w:r>
            <w:r w:rsidRPr="006039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vailab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158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</w:t>
            </w:r>
            <w:r w:rsidRPr="006039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vailab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158" w:rsidRPr="00166572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5[1025-1540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158" w:rsidRPr="00166572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4[1900-3020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158" w:rsidRPr="00166572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2.6[2215-356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665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958±176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665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136.66±176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7158" w:rsidRPr="00F84520" w:rsidRDefault="00A37158" w:rsidP="00A371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6657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167±130.69</w:t>
            </w:r>
          </w:p>
        </w:tc>
      </w:tr>
    </w:tbl>
    <w:p w:rsidR="00A37158" w:rsidRPr="00EA7A07" w:rsidRDefault="00A37158" w:rsidP="00A3715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*The paper based on GSE96984 has not yet been published, so many </w:t>
      </w:r>
      <w:r w:rsidRPr="00D61ED5">
        <w:rPr>
          <w:rFonts w:ascii="Times New Roman" w:eastAsia="宋体" w:hAnsi="Times New Roman" w:cs="Times New Roman"/>
          <w:kern w:val="0"/>
          <w:sz w:val="24"/>
          <w:szCs w:val="24"/>
        </w:rPr>
        <w:t>characteristic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4622B">
        <w:rPr>
          <w:rFonts w:ascii="Times New Roman" w:eastAsia="宋体" w:hAnsi="Times New Roman" w:cs="Times New Roman"/>
          <w:kern w:val="0"/>
          <w:sz w:val="24"/>
          <w:szCs w:val="24"/>
        </w:rPr>
        <w:t>detail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re still unavailable.</w:t>
      </w:r>
    </w:p>
    <w:p w:rsidR="00EA7A07" w:rsidRDefault="00405419" w:rsidP="00EA7A0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4054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1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B36ED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OPE: Early onset Preeclampsia</w:t>
      </w:r>
    </w:p>
    <w:p w:rsidR="00F1293B" w:rsidRDefault="00405419" w:rsidP="00EA7A0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4054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EA7A07" w:rsidRPr="00EA7A0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OPE: Late onset Preeclampsia</w:t>
      </w:r>
    </w:p>
    <w:p w:rsidR="00B36ED9" w:rsidRDefault="00405419" w:rsidP="00EA7A0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3 </w:t>
      </w:r>
      <w:r w:rsidR="00B36ED9" w:rsidRPr="00B36ED9">
        <w:rPr>
          <w:rFonts w:ascii="Times New Roman" w:eastAsia="宋体" w:hAnsi="Times New Roman" w:cs="Times New Roman"/>
          <w:kern w:val="0"/>
          <w:sz w:val="24"/>
          <w:szCs w:val="24"/>
        </w:rPr>
        <w:t>IUGR</w:t>
      </w:r>
      <w:r w:rsidR="00B36ED9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 w:rsidR="00B36ED9" w:rsidRPr="00B36ED9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trauterine growth restriction</w:t>
      </w:r>
    </w:p>
    <w:p w:rsidR="00405419" w:rsidRDefault="00405419" w:rsidP="00EA7A0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4 BMI: Body Mass Index</w:t>
      </w:r>
    </w:p>
    <w:p w:rsidR="00405419" w:rsidRDefault="00405419" w:rsidP="00EA7A0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5 SBP: </w:t>
      </w:r>
      <w:r w:rsidRPr="00405419">
        <w:rPr>
          <w:rFonts w:ascii="Times New Roman" w:eastAsia="宋体" w:hAnsi="Times New Roman" w:cs="Times New Roman"/>
          <w:kern w:val="0"/>
          <w:sz w:val="24"/>
          <w:szCs w:val="24"/>
        </w:rPr>
        <w:t>Systoli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lood Pressure</w:t>
      </w:r>
    </w:p>
    <w:p w:rsidR="00405419" w:rsidRDefault="00405419" w:rsidP="00EA7A0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6 DBP: Diastolic Blood Pressure</w:t>
      </w:r>
    </w:p>
    <w:sectPr w:rsidR="00405419" w:rsidSect="00FB50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2B73" w:rsidRDefault="00342B73" w:rsidP="00F1293B">
      <w:r>
        <w:separator/>
      </w:r>
    </w:p>
  </w:endnote>
  <w:endnote w:type="continuationSeparator" w:id="0">
    <w:p w:rsidR="00342B73" w:rsidRDefault="00342B73" w:rsidP="00F12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2B73" w:rsidRDefault="00342B73" w:rsidP="00F1293B">
      <w:r>
        <w:separator/>
      </w:r>
    </w:p>
  </w:footnote>
  <w:footnote w:type="continuationSeparator" w:id="0">
    <w:p w:rsidR="00342B73" w:rsidRDefault="00342B73" w:rsidP="00F12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2CF"/>
    <w:rsid w:val="000053AF"/>
    <w:rsid w:val="0008206F"/>
    <w:rsid w:val="00166572"/>
    <w:rsid w:val="0017683A"/>
    <w:rsid w:val="002022D4"/>
    <w:rsid w:val="0021796F"/>
    <w:rsid w:val="00283F00"/>
    <w:rsid w:val="002D0AD4"/>
    <w:rsid w:val="002F12CF"/>
    <w:rsid w:val="00342B73"/>
    <w:rsid w:val="003846E5"/>
    <w:rsid w:val="003E16D8"/>
    <w:rsid w:val="00405419"/>
    <w:rsid w:val="00433BC3"/>
    <w:rsid w:val="004A28E3"/>
    <w:rsid w:val="004C48A0"/>
    <w:rsid w:val="00567446"/>
    <w:rsid w:val="00571E04"/>
    <w:rsid w:val="00572166"/>
    <w:rsid w:val="005B0FF7"/>
    <w:rsid w:val="006039CB"/>
    <w:rsid w:val="006378E2"/>
    <w:rsid w:val="00675E49"/>
    <w:rsid w:val="00745A77"/>
    <w:rsid w:val="00756E63"/>
    <w:rsid w:val="007A2E57"/>
    <w:rsid w:val="0084622B"/>
    <w:rsid w:val="008566FB"/>
    <w:rsid w:val="00860856"/>
    <w:rsid w:val="00891439"/>
    <w:rsid w:val="008C4423"/>
    <w:rsid w:val="0093082E"/>
    <w:rsid w:val="0094041D"/>
    <w:rsid w:val="00942E61"/>
    <w:rsid w:val="00A37158"/>
    <w:rsid w:val="00A81F27"/>
    <w:rsid w:val="00AE286E"/>
    <w:rsid w:val="00B36ED9"/>
    <w:rsid w:val="00B37990"/>
    <w:rsid w:val="00C228F4"/>
    <w:rsid w:val="00C658BD"/>
    <w:rsid w:val="00D16F4A"/>
    <w:rsid w:val="00D17915"/>
    <w:rsid w:val="00D61ED5"/>
    <w:rsid w:val="00D7767A"/>
    <w:rsid w:val="00DB207D"/>
    <w:rsid w:val="00DC5BD1"/>
    <w:rsid w:val="00E25310"/>
    <w:rsid w:val="00EA7A07"/>
    <w:rsid w:val="00F1293B"/>
    <w:rsid w:val="00F84520"/>
    <w:rsid w:val="00FB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331F00-D783-4C10-8520-07A572C61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2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29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2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29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5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9</cp:revision>
  <dcterms:created xsi:type="dcterms:W3CDTF">2021-07-20T04:31:00Z</dcterms:created>
  <dcterms:modified xsi:type="dcterms:W3CDTF">2021-07-21T10:38:00Z</dcterms:modified>
</cp:coreProperties>
</file>